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7EA56A3" w:rsidR="00654E8F" w:rsidRDefault="00654E8F" w:rsidP="0001436A">
      <w:pPr>
        <w:pStyle w:val="SupplementaryMaterial"/>
      </w:pPr>
      <w:r w:rsidRPr="001549D3">
        <w:t>Supplementary Material</w:t>
      </w:r>
      <w:r w:rsidR="00F5399E">
        <w:t xml:space="preserve"> S2</w:t>
      </w:r>
    </w:p>
    <w:p w14:paraId="2216C021" w14:textId="77777777" w:rsidR="00F5399E" w:rsidRPr="00470C43" w:rsidRDefault="00F5399E" w:rsidP="00F5399E">
      <w:pPr>
        <w:spacing w:after="300"/>
        <w:jc w:val="center"/>
      </w:pPr>
      <w:r w:rsidRPr="00470C43">
        <w:rPr>
          <w:rFonts w:eastAsia="Times New Roman" w:cs="Times New Roman"/>
          <w:b/>
          <w:bCs/>
          <w:szCs w:val="24"/>
        </w:rPr>
        <w:t>STROBE Checklist for Observational Studies — Case Series</w:t>
      </w:r>
    </w:p>
    <w:p w14:paraId="726987B7" w14:textId="77777777" w:rsidR="00F5399E" w:rsidRPr="00F5399E" w:rsidRDefault="00F5399E" w:rsidP="00F5399E">
      <w:pPr>
        <w:spacing w:after="80" w:line="280" w:lineRule="auto"/>
        <w:jc w:val="both"/>
        <w:rPr>
          <w:rFonts w:cs="Times New Roman"/>
          <w:szCs w:val="24"/>
        </w:rPr>
      </w:pPr>
      <w:r w:rsidRPr="00F5399E">
        <w:rPr>
          <w:rFonts w:cs="Times New Roman"/>
          <w:szCs w:val="24"/>
        </w:rPr>
        <w:t>This checklist documents the application of the STROBE (Strengthening the Reporting of Observational Studies in Epidemiology) guidelines to the present manuscript. STROBE was originally developed for cohort, case-control, and cross-sectional studies; items have been adapted here to a retrospective descriptive case series following the conventions established in the methodological literature [von Elm E, et al. Lancet 2007; 370:1453–1457]. Items not applicable to this design are explicitly noted.</w:t>
      </w:r>
    </w:p>
    <w:p w14:paraId="55885E35" w14:textId="77777777" w:rsidR="00F5399E" w:rsidRDefault="00F5399E" w:rsidP="00F5399E">
      <w:pPr>
        <w:spacing w:after="80" w:line="280" w:lineRule="auto"/>
        <w:jc w:val="both"/>
        <w:rPr>
          <w:rFonts w:cs="Times New Roman"/>
          <w:szCs w:val="24"/>
        </w:rPr>
      </w:pPr>
      <w:r w:rsidRPr="00F5399E">
        <w:rPr>
          <w:rFonts w:cs="Times New Roman"/>
          <w:szCs w:val="24"/>
        </w:rPr>
        <w:t>Each item is rated as: “Yes” (fully addressed), “Partial” (addressed with acknowledged limitations), or “N/A” (not applicable to a retrospective descriptive case series).</w:t>
      </w:r>
    </w:p>
    <w:p w14:paraId="5690EBA9" w14:textId="77777777" w:rsidR="00F5399E" w:rsidRPr="00F5399E" w:rsidRDefault="00F5399E" w:rsidP="00F5399E">
      <w:pPr>
        <w:spacing w:after="80" w:line="280" w:lineRule="auto"/>
        <w:jc w:val="both"/>
        <w:rPr>
          <w:rFonts w:cs="Times New Roman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98"/>
        <w:gridCol w:w="3066"/>
        <w:gridCol w:w="1203"/>
        <w:gridCol w:w="2348"/>
        <w:gridCol w:w="2045"/>
      </w:tblGrid>
      <w:tr w:rsidR="00F5399E" w:rsidRPr="00F5399E" w14:paraId="4F060106" w14:textId="77777777" w:rsidTr="00F90424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1F4E79"/>
            <w:tcMar>
              <w:top w:w="120" w:type="dxa"/>
              <w:left w:w="140" w:type="dxa"/>
              <w:bottom w:w="120" w:type="dxa"/>
              <w:right w:w="140" w:type="dxa"/>
            </w:tcMar>
            <w:vAlign w:val="center"/>
          </w:tcPr>
          <w:p w14:paraId="6B92F24A" w14:textId="77777777" w:rsidR="00F5399E" w:rsidRPr="00F5399E" w:rsidRDefault="00F5399E" w:rsidP="00F90424">
            <w:pPr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1F4E79"/>
            <w:tcMar>
              <w:top w:w="120" w:type="dxa"/>
              <w:left w:w="140" w:type="dxa"/>
              <w:bottom w:w="120" w:type="dxa"/>
              <w:right w:w="140" w:type="dxa"/>
            </w:tcMar>
            <w:vAlign w:val="center"/>
          </w:tcPr>
          <w:p w14:paraId="7F65F551" w14:textId="77777777" w:rsidR="00F5399E" w:rsidRPr="00F5399E" w:rsidRDefault="00F5399E" w:rsidP="00F90424">
            <w:pPr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STROBE Recommendation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1F4E79"/>
            <w:tcMar>
              <w:top w:w="120" w:type="dxa"/>
              <w:left w:w="140" w:type="dxa"/>
              <w:bottom w:w="120" w:type="dxa"/>
              <w:right w:w="140" w:type="dxa"/>
            </w:tcMar>
            <w:vAlign w:val="center"/>
          </w:tcPr>
          <w:p w14:paraId="05812F1F" w14:textId="77777777" w:rsidR="00F5399E" w:rsidRPr="00F5399E" w:rsidRDefault="00F5399E" w:rsidP="00F90424">
            <w:pPr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Applicable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1F4E79"/>
            <w:tcMar>
              <w:top w:w="120" w:type="dxa"/>
              <w:left w:w="140" w:type="dxa"/>
              <w:bottom w:w="120" w:type="dxa"/>
              <w:right w:w="140" w:type="dxa"/>
            </w:tcMar>
            <w:vAlign w:val="center"/>
          </w:tcPr>
          <w:p w14:paraId="47F97421" w14:textId="77777777" w:rsidR="00F5399E" w:rsidRPr="00F5399E" w:rsidRDefault="00F5399E" w:rsidP="00F90424">
            <w:pPr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Location in Manuscript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1F4E79"/>
            <w:tcMar>
              <w:top w:w="120" w:type="dxa"/>
              <w:left w:w="140" w:type="dxa"/>
              <w:bottom w:w="120" w:type="dxa"/>
              <w:right w:w="140" w:type="dxa"/>
            </w:tcMar>
            <w:vAlign w:val="center"/>
          </w:tcPr>
          <w:p w14:paraId="47E8F4D9" w14:textId="77777777" w:rsidR="00F5399E" w:rsidRPr="00F5399E" w:rsidRDefault="00F5399E" w:rsidP="00F90424">
            <w:pPr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Section / Page</w:t>
            </w:r>
          </w:p>
        </w:tc>
      </w:tr>
      <w:tr w:rsidR="00F5399E" w:rsidRPr="00F5399E" w14:paraId="31CC8854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75B6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4621501" w14:textId="77777777" w:rsidR="00F5399E" w:rsidRPr="00F5399E" w:rsidRDefault="00F5399E" w:rsidP="00F90424">
            <w:pPr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TITLE AND ABSTRACT</w:t>
            </w:r>
          </w:p>
        </w:tc>
      </w:tr>
      <w:tr w:rsidR="00F5399E" w:rsidRPr="00F5399E" w14:paraId="5CE3D30B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E96C481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(a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8FD2F0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Indicate the study design with a commonly used term in the title or abstract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400FE4C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52887A5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Abstract (Methods)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EE89D3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Abstract, line 4</w:t>
            </w:r>
          </w:p>
        </w:tc>
      </w:tr>
      <w:tr w:rsidR="00F5399E" w:rsidRPr="00F5399E" w14:paraId="6FBBBC6D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B243034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(b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65A014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Provide in the abstract an informative and balanced summary of what was done and what was found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5EEBD3A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2DE572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6C14688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Abstract (all sections)</w:t>
            </w:r>
          </w:p>
        </w:tc>
      </w:tr>
      <w:tr w:rsidR="00F5399E" w:rsidRPr="00F5399E" w14:paraId="638DB64B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75B6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0388688" w14:textId="77777777" w:rsidR="00F5399E" w:rsidRPr="00F5399E" w:rsidRDefault="00F5399E" w:rsidP="00F90424">
            <w:pPr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INTRODUCTION</w:t>
            </w:r>
          </w:p>
        </w:tc>
      </w:tr>
      <w:tr w:rsidR="00F5399E" w:rsidRPr="00F5399E" w14:paraId="24CE965E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E973F80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B6BECB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Explain the scientific background and rationale for the investigation being reported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663F7F4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42C0138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1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7376FF2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1. Introduction, ¶1–4</w:t>
            </w:r>
          </w:p>
        </w:tc>
      </w:tr>
      <w:tr w:rsidR="00F5399E" w:rsidRPr="00F5399E" w14:paraId="02F4EB8B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46B6CF1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83F1664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tate specific objectives, including any prespecified hypothese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74AE70D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F8EA6B4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1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E9E1E1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1. Introduction, final ¶</w:t>
            </w:r>
          </w:p>
        </w:tc>
      </w:tr>
      <w:tr w:rsidR="00F5399E" w:rsidRPr="00F5399E" w14:paraId="6655D13D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75B6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8FCD3CB" w14:textId="77777777" w:rsidR="00F5399E" w:rsidRPr="00F5399E" w:rsidRDefault="00F5399E" w:rsidP="00F90424">
            <w:pPr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METHODS</w:t>
            </w:r>
          </w:p>
        </w:tc>
      </w:tr>
      <w:tr w:rsidR="00F5399E" w:rsidRPr="00F5399E" w14:paraId="76E50D89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548EE5E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9ED2ED7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Present key elements of study design early in the paper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B2ACBC3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3D7F9FE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1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F9E4C6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1. Study Design and Setting</w:t>
            </w:r>
          </w:p>
        </w:tc>
      </w:tr>
      <w:tr w:rsidR="00F5399E" w:rsidRPr="00F5399E" w14:paraId="1E19E661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C453AFA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6F46C8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9F52DFF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DF26223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1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6AB8BA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  <w:lang w:val="es-H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  <w:lang w:val="es-HN"/>
              </w:rPr>
              <w:t>§2.1: Hospital Escuela, Tegucigalpa; Jan 2018–</w:t>
            </w:r>
            <w:proofErr w:type="spellStart"/>
            <w:r w:rsidRPr="00F5399E">
              <w:rPr>
                <w:rFonts w:eastAsia="Times New Roman" w:cs="Times New Roman"/>
                <w:color w:val="000000"/>
                <w:sz w:val="18"/>
                <w:szCs w:val="18"/>
                <w:lang w:val="es-HN"/>
              </w:rPr>
              <w:t>Dec</w:t>
            </w:r>
            <w:proofErr w:type="spellEnd"/>
            <w:r w:rsidRPr="00F5399E">
              <w:rPr>
                <w:rFonts w:eastAsia="Times New Roman" w:cs="Times New Roman"/>
                <w:color w:val="000000"/>
                <w:sz w:val="18"/>
                <w:szCs w:val="18"/>
                <w:lang w:val="es-HN"/>
              </w:rPr>
              <w:t xml:space="preserve"> 2023</w:t>
            </w:r>
          </w:p>
        </w:tc>
      </w:tr>
      <w:tr w:rsidR="00F5399E" w:rsidRPr="00F5399E" w14:paraId="5A5811F6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2A7E71C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E5A0F23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Case series: Give the eligibility criteria, and the sources and methods of case ascertainment and selection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003961E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4A2E605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2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85F47F3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2. Case Identification and Diagnostic Criteria</w:t>
            </w:r>
          </w:p>
        </w:tc>
      </w:tr>
      <w:tr w:rsidR="00F5399E" w:rsidRPr="00F5399E" w14:paraId="15ABB840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FB5FEA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3F74947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0C2DEF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EF0901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3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DD4541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3. Variables and Data Collection; diagnostic criteria in §2.2</w:t>
            </w:r>
          </w:p>
        </w:tc>
      </w:tr>
      <w:tr w:rsidR="00F5399E" w:rsidRPr="00F5399E" w14:paraId="19453BE4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7C82F50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5CBF584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C96A0B3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99F9B0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3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B0BA852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3: ICD-10 codes, medical records, standardized extraction instrument, ABC/2 volume method</w:t>
            </w:r>
          </w:p>
        </w:tc>
      </w:tr>
      <w:tr w:rsidR="00F5399E" w:rsidRPr="00F5399E" w14:paraId="2242FC7D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017551A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A286D8E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Describe any efforts to address potential sources of bia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BFFD9BF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1514337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4.8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58C4BC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4.8. Strengths, Limitations, and Potential Biases</w:t>
            </w:r>
          </w:p>
        </w:tc>
      </w:tr>
      <w:tr w:rsidR="00F5399E" w:rsidRPr="00F5399E" w14:paraId="4070414D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EDD0513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018968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Explain how the study size was arrived at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8E1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A546162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E65100"/>
                <w:sz w:val="18"/>
                <w:szCs w:val="18"/>
              </w:rPr>
              <w:t>Partial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228D55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1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38DC2A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1: total universe of cases (n = 13) over the 5-year period; no a priori sample size calculation performed (acknowledged as limitation)</w:t>
            </w:r>
          </w:p>
        </w:tc>
      </w:tr>
      <w:tr w:rsidR="00F5399E" w:rsidRPr="00F5399E" w14:paraId="4AC93B14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D860443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95E374A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E7BC72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D9428F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3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7F55BA2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3: age groups (≤15, 16–59, ≥60 years); volume categories (&lt;1, 1–10, &gt;10 cm³)</w:t>
            </w:r>
          </w:p>
        </w:tc>
      </w:tr>
      <w:tr w:rsidR="00F5399E" w:rsidRPr="00F5399E" w14:paraId="577F9828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4EC5751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(a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9DE8B3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Describe all statistical methods, including those used to control for confounding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99010E2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6E45549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4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0A8D1A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4. Statistical Analysis: frequencies, proportions, Wilson 95% CI</w:t>
            </w:r>
          </w:p>
        </w:tc>
      </w:tr>
      <w:tr w:rsidR="00F5399E" w:rsidRPr="00F5399E" w14:paraId="191B4BF8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4FD21FA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(b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E0D5FCC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Describe any methods used to examine subgroups and interaction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5F5F5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220BEC5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616161"/>
                <w:sz w:val="18"/>
                <w:szCs w:val="18"/>
              </w:rPr>
              <w:t>N/A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D43651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D8A98F9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Not applicable (descriptive case series; no subgroup analysis)</w:t>
            </w:r>
          </w:p>
        </w:tc>
      </w:tr>
      <w:tr w:rsidR="00F5399E" w:rsidRPr="00F5399E" w14:paraId="3AB49396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73E35D2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(c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8A3932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Explain how missing data were addressed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6502AA8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C816EC8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s 2.3, 4.8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C83E353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§2.3: data harmonization note; §4.8: missing imaging, incomplete </w:t>
            </w: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icrobiological documentation acknowledged as limitations</w:t>
            </w:r>
          </w:p>
        </w:tc>
      </w:tr>
      <w:tr w:rsidR="00F5399E" w:rsidRPr="00F5399E" w14:paraId="151F6374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C8EB051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12(d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90EF09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If applicable, explain how loss to follow-up was addressed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5F5F5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D2F95AF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616161"/>
                <w:sz w:val="18"/>
                <w:szCs w:val="18"/>
              </w:rPr>
              <w:t>N/A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58E3E75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CFEC6DA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Not applicable (retrospective case series; no prospective follow-up)</w:t>
            </w:r>
          </w:p>
        </w:tc>
      </w:tr>
      <w:tr w:rsidR="00F5399E" w:rsidRPr="00F5399E" w14:paraId="3B79C433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0370CD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(e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AF47AB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Describe any sensitivity analyse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5F5F5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01358AC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616161"/>
                <w:sz w:val="18"/>
                <w:szCs w:val="18"/>
              </w:rPr>
              <w:t>N/A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13DBB2A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8421DB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Not applicable (sample size precludes sensitivity analyses)</w:t>
            </w:r>
          </w:p>
        </w:tc>
      </w:tr>
      <w:tr w:rsidR="00F5399E" w:rsidRPr="00F5399E" w14:paraId="51EE420B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75B6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968BB82" w14:textId="77777777" w:rsidR="00F5399E" w:rsidRPr="00F5399E" w:rsidRDefault="00F5399E" w:rsidP="00F90424">
            <w:pPr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RESULTS</w:t>
            </w:r>
          </w:p>
        </w:tc>
      </w:tr>
      <w:tr w:rsidR="00F5399E" w:rsidRPr="00F5399E" w14:paraId="310A39BD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C68755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(a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E6A602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Report the numbers of individuals at each stage of the study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1F86276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0E6009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3.1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2B26645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3.1: 13 records identified, all included</w:t>
            </w:r>
          </w:p>
        </w:tc>
      </w:tr>
      <w:tr w:rsidR="00F5399E" w:rsidRPr="00F5399E" w14:paraId="2ADFE23F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055C4E0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(b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56EAE94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Give reasons for non-participation at each stage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22C1825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0A6F5A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2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02A893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2: exclusion criteria stated (incomplete records, outside study period, reclassified lesions)</w:t>
            </w:r>
          </w:p>
        </w:tc>
      </w:tr>
      <w:tr w:rsidR="00F5399E" w:rsidRPr="00F5399E" w14:paraId="75EA13A7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9F752BE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(c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02E2448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Consider use of a flow diagram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8E1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532AF28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E65100"/>
                <w:sz w:val="18"/>
                <w:szCs w:val="18"/>
              </w:rPr>
              <w:t>Partial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476529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A4A77F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Flow diagram not included; case ascertainment described narratively in §2.2. Recommended for future submissions.</w:t>
            </w:r>
          </w:p>
        </w:tc>
      </w:tr>
      <w:tr w:rsidR="00F5399E" w:rsidRPr="00F5399E" w14:paraId="52A74276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000D95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(a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B9EB932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Give characteristics of study participants and information on exposures and potential confounder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3337DCC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96DAB49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Tables 1–5; Table S1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F5107DC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3.1–3.5; Tables 1–5; Supplementary Table S1</w:t>
            </w:r>
          </w:p>
        </w:tc>
      </w:tr>
      <w:tr w:rsidR="00F5399E" w:rsidRPr="00F5399E" w14:paraId="13FDB17C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5AD83E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(b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CAA295C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Indicate the number of participants with missing data for each variable of interest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7016C63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CA7F42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Tables 4–6; §4.8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24D212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Missing neuroimaging: 3/13 (Table 5); missing microbiological data: 9/13 (Table 6); CRP not analyzable (§3.6)</w:t>
            </w:r>
          </w:p>
        </w:tc>
      </w:tr>
      <w:tr w:rsidR="00F5399E" w:rsidRPr="00F5399E" w14:paraId="1F81849D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68E8D22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5C915D7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Report numbers of outcome events or summary measures over time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8E1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E578D55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E65100"/>
                <w:sz w:val="18"/>
                <w:szCs w:val="18"/>
              </w:rPr>
              <w:t>Partial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FD5C08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s 3.1–3.6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64711C4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3.1–3.6: frequencies and proportions with 95% CI reported for all variables. In-hospital outcomes not systematically documented (acknowledged in §4.8)</w:t>
            </w:r>
          </w:p>
        </w:tc>
      </w:tr>
      <w:tr w:rsidR="00F5399E" w:rsidRPr="00F5399E" w14:paraId="1B8E713F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6C950FA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16(a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4346DC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Give unadjusted estimates and, if applicable, confounder-adjusted estimates and their precision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A640E6F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B8A996E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Tables 1–6; Table S2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F2CFA63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95% Wilson CI reported for all proportions. No adjustment performed (descriptive study)</w:t>
            </w:r>
          </w:p>
        </w:tc>
      </w:tr>
      <w:tr w:rsidR="00F5399E" w:rsidRPr="00F5399E" w14:paraId="7D513EBA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29B4A1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(b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A7623C7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Report category boundaries when continuous variables were categorized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14777D1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DCC3D55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2.3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F59A66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2.3: age group cut-offs; volume categories defined</w:t>
            </w:r>
          </w:p>
        </w:tc>
      </w:tr>
      <w:tr w:rsidR="00F5399E" w:rsidRPr="00F5399E" w14:paraId="5EA6DA40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0E05973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(c)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9D453F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If relevant, consider translating estimates of relative risk into absolute risk for a meaningful time period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5F5F5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1A6E820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616161"/>
                <w:sz w:val="18"/>
                <w:szCs w:val="18"/>
              </w:rPr>
              <w:t>N/A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B23FDF4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ED22372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Not applicable (descriptive case series; no relative risk estimates)</w:t>
            </w:r>
          </w:p>
        </w:tc>
      </w:tr>
      <w:tr w:rsidR="00F5399E" w:rsidRPr="00F5399E" w14:paraId="5DE0ACBB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20FC39C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1D002E6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Report other analyses done — e.g., analyses of subgroups and interactions, and sensitivity analyse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5F5F5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40C197B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616161"/>
                <w:sz w:val="18"/>
                <w:szCs w:val="18"/>
              </w:rPr>
              <w:t>N/A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F3A5B1F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CC6B37E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No additional analyses performed. Wilson CI calculations detailed in Supplementary Material S1</w:t>
            </w:r>
          </w:p>
        </w:tc>
      </w:tr>
      <w:tr w:rsidR="00F5399E" w:rsidRPr="00F5399E" w14:paraId="76CD7B11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75B6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F4F7879" w14:textId="77777777" w:rsidR="00F5399E" w:rsidRPr="00F5399E" w:rsidRDefault="00F5399E" w:rsidP="00F90424">
            <w:pPr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DISCUSSION</w:t>
            </w:r>
          </w:p>
        </w:tc>
      </w:tr>
      <w:tr w:rsidR="00F5399E" w:rsidRPr="00F5399E" w14:paraId="5AC557FA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3F73575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DCAB42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proofErr w:type="spellStart"/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ummarise</w:t>
            </w:r>
            <w:proofErr w:type="spellEnd"/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ey results with reference to study objective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46D1BAB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8CB6CA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5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F13197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5. Conclusions</w:t>
            </w:r>
          </w:p>
        </w:tc>
      </w:tr>
      <w:tr w:rsidR="00F5399E" w:rsidRPr="00F5399E" w14:paraId="2FB47EE7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FCCF8EC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5764D2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Discuss limitations of the study, taking into account sources of potential bias or imprecision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67B903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D5851C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 4.8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0469AF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4.8: small sample, retrospective design, selection bias, low microbiological yield, missing ORL documentation, incomplete outcomes</w:t>
            </w:r>
          </w:p>
        </w:tc>
      </w:tr>
      <w:tr w:rsidR="00F5399E" w:rsidRPr="00F5399E" w14:paraId="1E30DDC8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A753717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DCF470C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3E55B18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0E4895A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s 4.1–4.8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A760F2B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4.1–4.8: contextualization with international literature; cautious language throughout</w:t>
            </w:r>
          </w:p>
        </w:tc>
      </w:tr>
      <w:tr w:rsidR="00F5399E" w:rsidRPr="00F5399E" w14:paraId="6331EF21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3B9108E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DBCFBB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scuss the </w:t>
            </w:r>
            <w:proofErr w:type="spellStart"/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generalisability</w:t>
            </w:r>
            <w:proofErr w:type="spellEnd"/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external validity) of the study results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610828D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26D3F8D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Sections 4.8, 5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42BE66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§4.8: single-center, tertiary referral; §5: results described as institutional observations not generalizable to national level</w:t>
            </w:r>
          </w:p>
        </w:tc>
      </w:tr>
      <w:tr w:rsidR="00F5399E" w:rsidRPr="00F5399E" w14:paraId="25CBD86C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75B6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DAFA14E" w14:textId="77777777" w:rsidR="00F5399E" w:rsidRPr="00F5399E" w:rsidRDefault="00F5399E" w:rsidP="00F90424">
            <w:pPr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</w:rPr>
              <w:t>OTHER INFORMATION</w:t>
            </w:r>
          </w:p>
        </w:tc>
      </w:tr>
      <w:tr w:rsidR="00F5399E" w:rsidRPr="00F5399E" w14:paraId="3663CB21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83A6BB9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4434C6F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9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74D808F3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EDC4F2F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Funding section</w:t>
            </w:r>
          </w:p>
        </w:tc>
        <w:tc>
          <w:tcPr>
            <w:tcW w:w="21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BF5FB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4D69020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Funding section: no external funding received</w:t>
            </w:r>
          </w:p>
        </w:tc>
      </w:tr>
    </w:tbl>
    <w:p w14:paraId="2D7490F9" w14:textId="77777777" w:rsidR="00F5399E" w:rsidRPr="00470C43" w:rsidRDefault="00F5399E" w:rsidP="00F5399E">
      <w:pPr>
        <w:spacing w:before="200" w:after="80" w:line="280" w:lineRule="auto"/>
        <w:jc w:val="both"/>
      </w:pPr>
    </w:p>
    <w:p w14:paraId="6BEA6E15" w14:textId="77777777" w:rsidR="00F5399E" w:rsidRPr="00F5399E" w:rsidRDefault="00F5399E" w:rsidP="00F5399E">
      <w:pPr>
        <w:spacing w:before="160" w:after="80" w:line="280" w:lineRule="auto"/>
        <w:jc w:val="both"/>
        <w:rPr>
          <w:rFonts w:cs="Times New Roman"/>
        </w:rPr>
      </w:pPr>
      <w:r w:rsidRPr="00F5399E">
        <w:rPr>
          <w:rFonts w:eastAsia="Times New Roman" w:cs="Times New Roman"/>
          <w:b/>
          <w:bCs/>
          <w:sz w:val="22"/>
        </w:rPr>
        <w:t>Legend: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8160"/>
      </w:tblGrid>
      <w:tr w:rsidR="00F5399E" w:rsidRPr="00F5399E" w14:paraId="645CCDE7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1B8DFC5D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1B5E20"/>
                <w:sz w:val="18"/>
                <w:szCs w:val="18"/>
              </w:rPr>
              <w:t>Yes</w:t>
            </w:r>
          </w:p>
        </w:tc>
        <w:tc>
          <w:tcPr>
            <w:tcW w:w="81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8F5E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31174272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Item fully addressed in the manuscript.</w:t>
            </w:r>
          </w:p>
        </w:tc>
      </w:tr>
      <w:tr w:rsidR="00F5399E" w:rsidRPr="00F5399E" w14:paraId="7AFD37DB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8E1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754037D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b/>
                <w:bCs/>
                <w:color w:val="E65100"/>
                <w:sz w:val="18"/>
                <w:szCs w:val="18"/>
              </w:rPr>
              <w:t>Partial</w:t>
            </w:r>
          </w:p>
        </w:tc>
        <w:tc>
          <w:tcPr>
            <w:tcW w:w="81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8E1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D16B3D1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Item partially addressed; limitations acknowledged in §4.8.</w:t>
            </w:r>
          </w:p>
        </w:tc>
      </w:tr>
      <w:tr w:rsidR="00F5399E" w:rsidRPr="00F5399E" w14:paraId="749F66F4" w14:textId="77777777" w:rsidTr="00F90424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5F5F5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F54D214" w14:textId="77777777" w:rsidR="00F5399E" w:rsidRPr="00F5399E" w:rsidRDefault="00F5399E" w:rsidP="00F90424">
            <w:pPr>
              <w:spacing w:before="40" w:after="40" w:line="260" w:lineRule="auto"/>
              <w:jc w:val="center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616161"/>
                <w:sz w:val="18"/>
                <w:szCs w:val="18"/>
              </w:rPr>
              <w:t>N/A</w:t>
            </w:r>
          </w:p>
        </w:tc>
        <w:tc>
          <w:tcPr>
            <w:tcW w:w="816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5F5F5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40C3D7A" w14:textId="77777777" w:rsidR="00F5399E" w:rsidRPr="00F5399E" w:rsidRDefault="00F5399E" w:rsidP="00F90424">
            <w:pPr>
              <w:spacing w:before="40" w:after="40" w:line="260" w:lineRule="auto"/>
              <w:rPr>
                <w:rFonts w:cs="Times New Roman"/>
              </w:rPr>
            </w:pPr>
            <w:r w:rsidRPr="00F5399E">
              <w:rPr>
                <w:rFonts w:eastAsia="Times New Roman" w:cs="Times New Roman"/>
                <w:color w:val="000000"/>
                <w:sz w:val="18"/>
                <w:szCs w:val="18"/>
              </w:rPr>
              <w:t>Not applicable to a retrospective descriptive case series.</w:t>
            </w:r>
          </w:p>
        </w:tc>
      </w:tr>
    </w:tbl>
    <w:p w14:paraId="223DA597" w14:textId="77777777" w:rsidR="00F5399E" w:rsidRPr="00470C43" w:rsidRDefault="00F5399E" w:rsidP="00F5399E">
      <w:pPr>
        <w:spacing w:before="200" w:after="80" w:line="280" w:lineRule="auto"/>
        <w:jc w:val="both"/>
      </w:pPr>
    </w:p>
    <w:p w14:paraId="32064A94" w14:textId="4B6EAD3D" w:rsidR="00F5399E" w:rsidRDefault="00F5399E" w:rsidP="00F5399E">
      <w:pPr>
        <w:spacing w:after="80" w:line="280" w:lineRule="auto"/>
        <w:jc w:val="both"/>
        <w:rPr>
          <w:rFonts w:cs="Times New Roman"/>
          <w:szCs w:val="24"/>
        </w:rPr>
      </w:pPr>
      <w:r w:rsidRPr="00F5399E">
        <w:rPr>
          <w:rFonts w:cs="Times New Roman"/>
          <w:szCs w:val="24"/>
        </w:rPr>
        <w:t xml:space="preserve">Reference: von Elm E, Altman DG, Egger M, Pocock SJ, Gøtzsche PC, Vandenbroucke JP; STROBE Initiative. </w:t>
      </w:r>
      <w:r w:rsidRPr="00F5399E">
        <w:rPr>
          <w:rFonts w:cs="Times New Roman"/>
          <w:szCs w:val="24"/>
        </w:rPr>
        <w:t>Strengthening</w:t>
      </w:r>
      <w:r w:rsidRPr="00F5399E">
        <w:rPr>
          <w:rFonts w:cs="Times New Roman"/>
          <w:szCs w:val="24"/>
        </w:rPr>
        <w:t xml:space="preserve"> the Reporting of Observational Studies in Epidemiology (STROBE) statement: guidelines for reporting observational studies. Lancet 2007; 370:1453–1457. https://doi.org/10.1016/S0140-6736(07)61602-X</w:t>
      </w:r>
    </w:p>
    <w:p w14:paraId="28FCECD8" w14:textId="77777777" w:rsidR="00F5399E" w:rsidRPr="00F5399E" w:rsidRDefault="00F5399E" w:rsidP="00F5399E">
      <w:pPr>
        <w:spacing w:after="80" w:line="280" w:lineRule="auto"/>
        <w:jc w:val="both"/>
        <w:rPr>
          <w:rFonts w:cs="Times New Roman"/>
          <w:szCs w:val="24"/>
        </w:rPr>
      </w:pPr>
    </w:p>
    <w:p w14:paraId="3667D680" w14:textId="77777777" w:rsidR="00F5399E" w:rsidRPr="00F5399E" w:rsidRDefault="00F5399E" w:rsidP="00F5399E">
      <w:pPr>
        <w:spacing w:before="80" w:after="80" w:line="280" w:lineRule="auto"/>
        <w:jc w:val="both"/>
        <w:rPr>
          <w:rFonts w:cs="Times New Roman"/>
          <w:szCs w:val="24"/>
        </w:rPr>
      </w:pPr>
      <w:r w:rsidRPr="00F5399E">
        <w:rPr>
          <w:rFonts w:cs="Times New Roman"/>
          <w:szCs w:val="24"/>
        </w:rPr>
        <w:t>The full STROBE checklist and explanatory document are available at: https://www.strobe-statement.org</w:t>
      </w:r>
    </w:p>
    <w:sectPr w:rsidR="00F5399E" w:rsidRPr="00F5399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A0327" w14:textId="77777777" w:rsidR="005818B5" w:rsidRDefault="005818B5" w:rsidP="00117666">
      <w:pPr>
        <w:spacing w:after="0"/>
      </w:pPr>
      <w:r>
        <w:separator/>
      </w:r>
    </w:p>
  </w:endnote>
  <w:endnote w:type="continuationSeparator" w:id="0">
    <w:p w14:paraId="21CCFE19" w14:textId="77777777" w:rsidR="005818B5" w:rsidRDefault="005818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EB50B" w14:textId="77777777" w:rsidR="005818B5" w:rsidRDefault="005818B5" w:rsidP="00117666">
      <w:pPr>
        <w:spacing w:after="0"/>
      </w:pPr>
      <w:r>
        <w:separator/>
      </w:r>
    </w:p>
  </w:footnote>
  <w:footnote w:type="continuationSeparator" w:id="0">
    <w:p w14:paraId="0DBCAA16" w14:textId="77777777" w:rsidR="005818B5" w:rsidRDefault="005818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6370661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18B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20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399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F539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024</Words>
  <Characters>6258</Characters>
  <Application>Microsoft Office Word</Application>
  <DocSecurity>0</DocSecurity>
  <Lines>347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E ISAAC ZABLAH AVILA</cp:lastModifiedBy>
  <cp:revision>5</cp:revision>
  <cp:lastPrinted>2013-10-03T12:51:00Z</cp:lastPrinted>
  <dcterms:created xsi:type="dcterms:W3CDTF">2022-11-17T16:58:00Z</dcterms:created>
  <dcterms:modified xsi:type="dcterms:W3CDTF">2026-03-0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